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FEE" w:rsidRPr="00802132" w:rsidRDefault="00561FFD">
      <w:pPr>
        <w:rPr>
          <w:rFonts w:ascii="Times New Roman" w:hAnsi="Times New Roman" w:cs="Times New Roman" w:hint="eastAsia"/>
          <w:sz w:val="24"/>
          <w:szCs w:val="24"/>
        </w:rPr>
      </w:pPr>
      <w:r w:rsidRPr="00AF4AA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AF4A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6461" w:rsidRPr="00AF4AAD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F4AAD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2066">
        <w:rPr>
          <w:rFonts w:ascii="Times New Roman" w:hAnsi="Times New Roman" w:cs="Times New Roman"/>
          <w:sz w:val="24"/>
          <w:szCs w:val="24"/>
        </w:rPr>
        <w:t>Clinical characteristics of</w:t>
      </w:r>
      <w:r w:rsidR="002C20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15CE">
        <w:rPr>
          <w:rFonts w:ascii="Times New Roman" w:hAnsi="Times New Roman" w:cs="Times New Roman"/>
          <w:sz w:val="24"/>
          <w:szCs w:val="24"/>
        </w:rPr>
        <w:t xml:space="preserve">HCC </w:t>
      </w:r>
      <w:r w:rsidR="002C2066">
        <w:rPr>
          <w:rFonts w:ascii="Times New Roman" w:hAnsi="Times New Roman" w:cs="Times New Roman" w:hint="eastAsia"/>
          <w:sz w:val="24"/>
          <w:szCs w:val="24"/>
        </w:rPr>
        <w:t xml:space="preserve">patients in </w:t>
      </w:r>
      <w:r w:rsidR="007063DF">
        <w:rPr>
          <w:rFonts w:ascii="Times New Roman" w:hAnsi="Times New Roman" w:cs="Times New Roman"/>
          <w:sz w:val="24"/>
          <w:szCs w:val="24"/>
        </w:rPr>
        <w:t xml:space="preserve">the </w:t>
      </w:r>
      <w:r w:rsidR="0026394D" w:rsidRPr="0026394D">
        <w:rPr>
          <w:rFonts w:ascii="Times New Roman" w:hAnsi="Times New Roman" w:cs="Times New Roman"/>
          <w:sz w:val="24"/>
          <w:szCs w:val="24"/>
        </w:rPr>
        <w:t>TCGA dataset</w:t>
      </w:r>
      <w:bookmarkStart w:id="0" w:name="_GoBack"/>
      <w:bookmarkEnd w:id="0"/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294"/>
        <w:gridCol w:w="814"/>
        <w:gridCol w:w="814"/>
        <w:gridCol w:w="814"/>
        <w:gridCol w:w="814"/>
        <w:gridCol w:w="814"/>
        <w:gridCol w:w="962"/>
      </w:tblGrid>
      <w:tr w:rsidR="00CD3E95" w:rsidTr="00C12FEE">
        <w:trPr>
          <w:trHeight w:val="265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CD3E95" w:rsidRPr="00244C66" w:rsidRDefault="00CD3E95" w:rsidP="004921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CD3E95" w:rsidRPr="00CD3E95" w:rsidRDefault="00CD3E95" w:rsidP="004921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3E95" w:rsidRDefault="00CD3E95" w:rsidP="00960464">
            <w:pPr>
              <w:widowControl/>
              <w:jc w:val="center"/>
            </w:pP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</w:tc>
      </w:tr>
      <w:tr w:rsidR="00C12FEE" w:rsidTr="00561FFD">
        <w:trPr>
          <w:trHeight w:val="325"/>
        </w:trPr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:rsidR="00CD3E95" w:rsidRPr="00244C66" w:rsidRDefault="00CD3E95" w:rsidP="004921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D3E95" w:rsidRPr="00244C66" w:rsidRDefault="00CD3E95" w:rsidP="004921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Tota</w:t>
            </w:r>
            <w:r w:rsidR="00D95915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D959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(N=371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in</w:t>
            </w: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ing</w:t>
            </w:r>
            <w:r w:rsidR="00D959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(N=2</w:t>
            </w:r>
            <w:r w:rsidR="000830DD">
              <w:rPr>
                <w:rFonts w:ascii="Times New Roman" w:hAnsi="Times New Roman" w:cs="Times New Roman"/>
                <w:b/>
                <w:sz w:val="18"/>
                <w:szCs w:val="18"/>
              </w:rPr>
              <w:t>47</w:t>
            </w: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Valid</w:t>
            </w:r>
            <w:r w:rsidR="00D95915">
              <w:rPr>
                <w:rFonts w:ascii="Times New Roman" w:hAnsi="Times New Roman" w:cs="Times New Roman"/>
                <w:b/>
                <w:sz w:val="18"/>
                <w:szCs w:val="18"/>
              </w:rPr>
              <w:t>ation</w:t>
            </w:r>
            <w:r w:rsidR="00D9591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(N=1</w:t>
            </w:r>
            <w:r w:rsidR="000830DD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  <w:r w:rsidRPr="00244C6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12FEE" w:rsidRPr="00CD3E95" w:rsidTr="00561FFD">
        <w:trPr>
          <w:trHeight w:val="192"/>
        </w:trPr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tcBorders>
              <w:top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830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CD3E95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2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:rsidR="00CD3E95" w:rsidRPr="00244C66" w:rsidRDefault="000830DD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1" w:type="dxa"/>
            <w:tcBorders>
              <w:top w:val="nil"/>
            </w:tcBorders>
            <w:vAlign w:val="center"/>
          </w:tcPr>
          <w:p w:rsidR="00CD3E95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4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14" w:type="dxa"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4" w:type="dxa"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814" w:type="dxa"/>
            <w:vAlign w:val="center"/>
          </w:tcPr>
          <w:p w:rsidR="00CD3E95" w:rsidRPr="00244C66" w:rsidRDefault="000830DD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4" w:type="dxa"/>
            <w:vAlign w:val="center"/>
          </w:tcPr>
          <w:p w:rsidR="00CD3E95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814" w:type="dxa"/>
            <w:vAlign w:val="center"/>
          </w:tcPr>
          <w:p w:rsidR="00CD3E95" w:rsidRPr="00244C66" w:rsidRDefault="000830DD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1" w:type="dxa"/>
            <w:vAlign w:val="center"/>
          </w:tcPr>
          <w:p w:rsidR="00CD3E95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6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t diagnosis</w:t>
            </w:r>
          </w:p>
        </w:tc>
        <w:tc>
          <w:tcPr>
            <w:tcW w:w="1294" w:type="dxa"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628" w:type="dxa"/>
            <w:gridSpan w:val="2"/>
            <w:vAlign w:val="center"/>
          </w:tcPr>
          <w:p w:rsidR="00CD3E95" w:rsidRPr="00244C66" w:rsidRDefault="00CD3E95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1628" w:type="dxa"/>
            <w:gridSpan w:val="2"/>
            <w:vAlign w:val="center"/>
          </w:tcPr>
          <w:p w:rsidR="00CD3E95" w:rsidRPr="00244C66" w:rsidRDefault="00A7260E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1775" w:type="dxa"/>
            <w:gridSpan w:val="2"/>
            <w:vAlign w:val="center"/>
          </w:tcPr>
          <w:p w:rsidR="00CD3E95" w:rsidRPr="00244C66" w:rsidRDefault="00A7260E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CD3E9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9B745E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B74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</w:t>
            </w:r>
            <w:r w:rsidRPr="009B74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2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9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1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hologic s</w:t>
            </w: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tage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0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1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9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5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2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2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1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26394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7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9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o f</w:t>
            </w:r>
            <w:r w:rsidRPr="00E3051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brosi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5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.0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4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9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6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6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7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9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/Macro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9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3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4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10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1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AFP</w:t>
            </w:r>
            <w:r w:rsidR="0026394D">
              <w:rPr>
                <w:rFonts w:ascii="Times New Roman" w:hAnsi="Times New Roman" w:cs="Times New Roman" w:hint="eastAsia"/>
                <w:sz w:val="18"/>
                <w:szCs w:val="18"/>
              </w:rPr>
              <w:t>(ug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)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B74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</w:t>
            </w: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0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2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Vital Status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2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Etiology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3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1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2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4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2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1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Bilirub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B74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</w:t>
            </w: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3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8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7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B74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</w:t>
            </w: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5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0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5</w:t>
            </w:r>
          </w:p>
        </w:tc>
      </w:tr>
      <w:tr w:rsidR="00C12FEE" w:rsidTr="00C12FEE">
        <w:trPr>
          <w:cantSplit/>
          <w:trHeight w:val="57"/>
        </w:trPr>
        <w:tc>
          <w:tcPr>
            <w:tcW w:w="1868" w:type="dxa"/>
            <w:vMerge w:val="restart"/>
            <w:vAlign w:val="center"/>
          </w:tcPr>
          <w:p w:rsidR="00960464" w:rsidRPr="00244C66" w:rsidRDefault="00960464" w:rsidP="00960464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44C66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/mm</w:t>
            </w:r>
            <w:r w:rsidRPr="00CF3F9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B745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</w:t>
            </w: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8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8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7</w:t>
            </w:r>
          </w:p>
        </w:tc>
      </w:tr>
      <w:tr w:rsidR="00C12FEE" w:rsidTr="00C12FEE">
        <w:trPr>
          <w:cantSplit/>
          <w:trHeight w:val="84"/>
        </w:trPr>
        <w:tc>
          <w:tcPr>
            <w:tcW w:w="1868" w:type="dxa"/>
            <w:vMerge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210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4C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1</w:t>
            </w:r>
          </w:p>
        </w:tc>
        <w:tc>
          <w:tcPr>
            <w:tcW w:w="814" w:type="dxa"/>
            <w:vAlign w:val="center"/>
          </w:tcPr>
          <w:p w:rsidR="00960464" w:rsidRPr="00244C66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1</w:t>
            </w:r>
          </w:p>
        </w:tc>
        <w:tc>
          <w:tcPr>
            <w:tcW w:w="814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1" w:type="dxa"/>
            <w:vAlign w:val="center"/>
          </w:tcPr>
          <w:p w:rsidR="00960464" w:rsidRPr="00960464" w:rsidRDefault="00960464" w:rsidP="00960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604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1</w:t>
            </w:r>
          </w:p>
        </w:tc>
      </w:tr>
    </w:tbl>
    <w:p w:rsidR="00544E27" w:rsidRDefault="00544E27">
      <w:pPr>
        <w:rPr>
          <w:rFonts w:hint="eastAsia"/>
        </w:rPr>
      </w:pPr>
    </w:p>
    <w:sectPr w:rsidR="00544E27" w:rsidSect="00C12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A8C" w:rsidRDefault="004E6A8C" w:rsidP="000830DD">
      <w:r>
        <w:separator/>
      </w:r>
    </w:p>
  </w:endnote>
  <w:endnote w:type="continuationSeparator" w:id="0">
    <w:p w:rsidR="004E6A8C" w:rsidRDefault="004E6A8C" w:rsidP="00083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A8C" w:rsidRDefault="004E6A8C" w:rsidP="000830DD">
      <w:r>
        <w:separator/>
      </w:r>
    </w:p>
  </w:footnote>
  <w:footnote w:type="continuationSeparator" w:id="0">
    <w:p w:rsidR="004E6A8C" w:rsidRDefault="004E6A8C" w:rsidP="00083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3E95"/>
    <w:rsid w:val="000830DD"/>
    <w:rsid w:val="001215CE"/>
    <w:rsid w:val="00173121"/>
    <w:rsid w:val="001B183C"/>
    <w:rsid w:val="0026394D"/>
    <w:rsid w:val="002C2066"/>
    <w:rsid w:val="0032281A"/>
    <w:rsid w:val="004E6A8C"/>
    <w:rsid w:val="00544E27"/>
    <w:rsid w:val="00561FFD"/>
    <w:rsid w:val="00630022"/>
    <w:rsid w:val="007063DF"/>
    <w:rsid w:val="00802132"/>
    <w:rsid w:val="008C42FB"/>
    <w:rsid w:val="00960464"/>
    <w:rsid w:val="00A7260E"/>
    <w:rsid w:val="00A76461"/>
    <w:rsid w:val="00AF4AAD"/>
    <w:rsid w:val="00B6048F"/>
    <w:rsid w:val="00C10B52"/>
    <w:rsid w:val="00C12FEE"/>
    <w:rsid w:val="00CD3E95"/>
    <w:rsid w:val="00D95915"/>
    <w:rsid w:val="00DE7BBE"/>
    <w:rsid w:val="00E0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3624E"/>
  <w15:docId w15:val="{D5F6CD9B-AFB1-4297-9881-EE609E1E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3E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3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3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3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3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3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CF71D-D714-44E3-9014-C4B1A702A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dcterms:created xsi:type="dcterms:W3CDTF">2019-12-02T06:14:00Z</dcterms:created>
  <dcterms:modified xsi:type="dcterms:W3CDTF">2020-06-19T14:46:00Z</dcterms:modified>
</cp:coreProperties>
</file>